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002B9C9B" w:rsidR="00994A3D" w:rsidRPr="004968D9" w:rsidRDefault="00654E8F" w:rsidP="004968D9">
      <w:pPr>
        <w:pStyle w:val="1"/>
        <w:rPr>
          <w:b w:val="0"/>
          <w:bCs/>
        </w:rPr>
      </w:pPr>
      <w:r w:rsidRPr="00994A3D">
        <w:t>Supplementary Table</w:t>
      </w:r>
      <w:r w:rsidR="004968D9">
        <w:t xml:space="preserve"> 1</w:t>
      </w:r>
      <w:r w:rsidR="00994A3D" w:rsidRPr="004968D9">
        <w:t xml:space="preserve"> </w:t>
      </w:r>
      <w:r w:rsidR="004968D9" w:rsidRPr="004968D9">
        <w:rPr>
          <w:b w:val="0"/>
          <w:bCs/>
        </w:rPr>
        <w:t>TRIPOD Checklist: Prediction Model Development and Validation</w:t>
      </w:r>
    </w:p>
    <w:tbl>
      <w:tblPr>
        <w:tblStyle w:val="11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310"/>
        <w:gridCol w:w="835"/>
      </w:tblGrid>
      <w:tr w:rsidR="004968D9" w:rsidRPr="004968D9" w14:paraId="111DA1EE" w14:textId="77777777" w:rsidTr="004968D9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701023C6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36395BB7" w14:textId="77777777" w:rsidR="004968D9" w:rsidRPr="004968D9" w:rsidRDefault="004968D9" w:rsidP="004968D9">
            <w:pPr>
              <w:spacing w:before="0" w:after="0"/>
              <w:ind w:left="-432" w:firstLine="432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51804DD3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6310" w:type="dxa"/>
            <w:tcBorders>
              <w:left w:val="nil"/>
              <w:right w:val="nil"/>
            </w:tcBorders>
            <w:shd w:val="clear" w:color="auto" w:fill="E5B8B7"/>
          </w:tcPr>
          <w:p w14:paraId="42368965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835" w:type="dxa"/>
            <w:tcBorders>
              <w:left w:val="nil"/>
            </w:tcBorders>
            <w:shd w:val="clear" w:color="auto" w:fill="E5B8B7"/>
          </w:tcPr>
          <w:p w14:paraId="4141B731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Page</w:t>
            </w:r>
          </w:p>
        </w:tc>
      </w:tr>
      <w:tr w:rsidR="004968D9" w:rsidRPr="004968D9" w14:paraId="179D0747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38D9D3BF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Title and abstract</w:t>
            </w:r>
          </w:p>
        </w:tc>
      </w:tr>
      <w:tr w:rsidR="004968D9" w:rsidRPr="004968D9" w14:paraId="007E5A7B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E2CEDCE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BEED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F5D937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49ACE2D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E45ADC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1</w:t>
            </w:r>
          </w:p>
        </w:tc>
      </w:tr>
      <w:tr w:rsidR="004968D9" w:rsidRPr="004968D9" w14:paraId="63470D40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A61C8C6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600E39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0E922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4E0B05C4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Provide a summary of objectives, </w:t>
            </w:r>
            <w:r w:rsidRPr="004968D9">
              <w:rPr>
                <w:rFonts w:ascii="Arial" w:hAnsi="Arial"/>
                <w:sz w:val="16"/>
                <w:szCs w:val="16"/>
              </w:rPr>
              <w:t>study design, setting, participants, sample size</w:t>
            </w:r>
            <w:r w:rsidRPr="004968D9">
              <w:rPr>
                <w:rFonts w:ascii="Arial" w:hAnsi="Arial"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E9113D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1</w:t>
            </w:r>
          </w:p>
        </w:tc>
      </w:tr>
      <w:tr w:rsidR="004968D9" w:rsidRPr="004968D9" w14:paraId="65421947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37D44404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Introduction</w:t>
            </w:r>
          </w:p>
        </w:tc>
      </w:tr>
      <w:tr w:rsidR="004968D9" w:rsidRPr="004968D9" w14:paraId="150471B0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3D0B21A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4D6C34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3D0225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8883DEE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DBC89F0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2</w:t>
            </w:r>
          </w:p>
        </w:tc>
      </w:tr>
      <w:tr w:rsidR="004968D9" w:rsidRPr="004968D9" w14:paraId="4A7E5418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668A3AF0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03E66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AAAF6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7F179572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CD3BDC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2</w:t>
            </w:r>
          </w:p>
        </w:tc>
      </w:tr>
      <w:tr w:rsidR="004968D9" w:rsidRPr="004968D9" w14:paraId="4C3914C5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B6CE925" w14:textId="77777777" w:rsidR="004968D9" w:rsidRPr="004968D9" w:rsidRDefault="004968D9" w:rsidP="004968D9">
            <w:pPr>
              <w:tabs>
                <w:tab w:val="left" w:pos="9695"/>
              </w:tabs>
              <w:spacing w:before="0" w:after="0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Methods</w:t>
            </w:r>
          </w:p>
        </w:tc>
      </w:tr>
      <w:tr w:rsidR="004968D9" w:rsidRPr="004968D9" w14:paraId="44E6E1CF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DEABCC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718FF8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ACF548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E4AC358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3534C7EF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2</w:t>
            </w:r>
          </w:p>
        </w:tc>
      </w:tr>
      <w:tr w:rsidR="004968D9" w:rsidRPr="004968D9" w14:paraId="3ED23CFE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718EB3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7C545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BD230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B7B53B3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7546F92D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ind w:firstLine="432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19203721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27AA9AD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CC1DAD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9B48CA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3447082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639D0045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ind w:firstLine="432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77F69BB8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3EF9B39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228FF5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F970F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0E6F67BC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62EB4D05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ind w:firstLine="432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7EC784B5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AC0D90E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53C7A0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E214A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3EEFD765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12270A6C" w14:textId="77777777" w:rsidR="004968D9" w:rsidRPr="004968D9" w:rsidRDefault="004968D9" w:rsidP="004968D9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30F28CC2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73B0BCA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401DEC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C8C2E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45E9B511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1D419E7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3</w:t>
            </w:r>
          </w:p>
        </w:tc>
      </w:tr>
      <w:tr w:rsidR="004968D9" w:rsidRPr="004968D9" w14:paraId="3EAA6731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40EC026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EE4B32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78B6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63B4714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B22BC9B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NA</w:t>
            </w:r>
          </w:p>
        </w:tc>
      </w:tr>
      <w:tr w:rsidR="004968D9" w:rsidRPr="004968D9" w14:paraId="25F1DA7A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A459752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CAFA6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F63F6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CEB2C68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5137165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3</w:t>
            </w:r>
          </w:p>
        </w:tc>
      </w:tr>
      <w:tr w:rsidR="004968D9" w:rsidRPr="004968D9" w14:paraId="6CF515AD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A57494B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A3AD52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CEBEB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F337AFF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50286AB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NA</w:t>
            </w:r>
          </w:p>
        </w:tc>
      </w:tr>
      <w:tr w:rsidR="004968D9" w:rsidRPr="004968D9" w14:paraId="08845853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14D7999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3E9DD9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3A81AC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4C8D7648" w14:textId="77777777" w:rsidR="004968D9" w:rsidRPr="004968D9" w:rsidRDefault="004968D9" w:rsidP="004968D9">
            <w:pPr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9FF76FB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3</w:t>
            </w:r>
          </w:p>
        </w:tc>
      </w:tr>
      <w:tr w:rsidR="004968D9" w:rsidRPr="004968D9" w14:paraId="21833CA1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3D1329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14EFC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3F5DA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29F826D5" w14:textId="77777777" w:rsidR="004968D9" w:rsidRPr="004968D9" w:rsidRDefault="004968D9" w:rsidP="004968D9">
            <w:pPr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FF69372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3</w:t>
            </w:r>
          </w:p>
        </w:tc>
      </w:tr>
      <w:tr w:rsidR="004968D9" w:rsidRPr="004968D9" w14:paraId="55C78FC5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2B9B984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0ECC4D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08D8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A022891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DB292E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 Figure 1</w:t>
            </w:r>
          </w:p>
        </w:tc>
      </w:tr>
      <w:tr w:rsidR="004968D9" w:rsidRPr="004968D9" w14:paraId="2812481C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3E34C09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E8DC7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5DDFD2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5607666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0AAEB51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color w:val="000000"/>
                <w:sz w:val="16"/>
                <w:szCs w:val="16"/>
              </w:rPr>
              <w:t>Page 4, Figure 1</w:t>
            </w:r>
          </w:p>
        </w:tc>
      </w:tr>
      <w:tr w:rsidR="004968D9" w:rsidRPr="004968D9" w14:paraId="4B1B6156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0653129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1BEDAE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79E262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DEEAFF4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E10220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color w:val="000000"/>
                <w:sz w:val="16"/>
                <w:szCs w:val="16"/>
              </w:rPr>
              <w:t>Page 4, Figure 1</w:t>
            </w:r>
          </w:p>
        </w:tc>
      </w:tr>
      <w:tr w:rsidR="004968D9" w:rsidRPr="004968D9" w14:paraId="37826F36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47206AB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76B39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D3E625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D30E7D0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3A169E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 Figure 1</w:t>
            </w:r>
          </w:p>
        </w:tc>
      </w:tr>
      <w:tr w:rsidR="004968D9" w:rsidRPr="004968D9" w14:paraId="1EAFEDCB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1F12CDB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5296EA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74622E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6E74A03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20F43FD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 Figure 1</w:t>
            </w:r>
          </w:p>
        </w:tc>
      </w:tr>
      <w:tr w:rsidR="004968D9" w:rsidRPr="004968D9" w14:paraId="20C18EAE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E425705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11363B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5A3FFC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76559C7B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D611724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</w:t>
            </w:r>
          </w:p>
        </w:tc>
      </w:tr>
      <w:tr w:rsidR="004968D9" w:rsidRPr="004968D9" w14:paraId="48B86907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C8B7171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8BD9C9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2ED6C7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BF25335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A6ED399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</w:t>
            </w:r>
          </w:p>
        </w:tc>
      </w:tr>
      <w:tr w:rsidR="004968D9" w:rsidRPr="004968D9" w14:paraId="12EF338C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5A20037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Results</w:t>
            </w:r>
          </w:p>
        </w:tc>
      </w:tr>
      <w:tr w:rsidR="004968D9" w:rsidRPr="004968D9" w14:paraId="56316F25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D99351B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97564C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D6ADCD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FD6659D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053791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 Table 1</w:t>
            </w:r>
          </w:p>
        </w:tc>
      </w:tr>
      <w:tr w:rsidR="004968D9" w:rsidRPr="004968D9" w14:paraId="67D50969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181C47E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5BFEC0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48D19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29D260E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C9DA9F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color w:val="000000"/>
                <w:sz w:val="16"/>
                <w:szCs w:val="16"/>
              </w:rPr>
              <w:t>Page 4, Table 1</w:t>
            </w:r>
          </w:p>
        </w:tc>
      </w:tr>
      <w:tr w:rsidR="004968D9" w:rsidRPr="004968D9" w14:paraId="37ED1761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D6E087" w14:textId="77777777" w:rsidR="004968D9" w:rsidRPr="004968D9" w:rsidRDefault="004968D9" w:rsidP="004968D9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707DA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9124A4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1379187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3BD6BBBD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Page 4, Table 1</w:t>
            </w:r>
          </w:p>
        </w:tc>
      </w:tr>
      <w:tr w:rsidR="004968D9" w:rsidRPr="004968D9" w14:paraId="205D6F54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DA6B64A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ABE464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6589F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269FCE6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宋体" w:hAnsi="Arial" w:cs="Tahoma"/>
                <w:i/>
                <w:iCs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67180AA6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1FC83F67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B84A802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2E1AE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CC243B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C96CA5E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FDE574F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Page 5, Table 1, Figure 2</w:t>
            </w:r>
          </w:p>
        </w:tc>
      </w:tr>
      <w:tr w:rsidR="004968D9" w:rsidRPr="004968D9" w14:paraId="33DFC37C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03513C1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43BBE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8DC47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DB636BD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725EA4A8" w14:textId="77777777" w:rsidR="004968D9" w:rsidRPr="004968D9" w:rsidRDefault="004968D9" w:rsidP="004968D9">
            <w:pPr>
              <w:spacing w:before="0" w:after="0"/>
              <w:ind w:left="-90" w:right="-68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Page 5, Table 2</w:t>
            </w:r>
          </w:p>
        </w:tc>
      </w:tr>
      <w:tr w:rsidR="004968D9" w:rsidRPr="004968D9" w14:paraId="72AE6EA4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A5B28AA" w14:textId="77777777" w:rsidR="004968D9" w:rsidRPr="004968D9" w:rsidRDefault="004968D9" w:rsidP="004968D9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33D994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2EB1C0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065C1F5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4ACE981D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</w:p>
        </w:tc>
      </w:tr>
      <w:tr w:rsidR="004968D9" w:rsidRPr="004968D9" w14:paraId="23F5DF94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8D78F2D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lastRenderedPageBreak/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C8617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D10AE7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19C2525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49E57D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age 5, Figure 3-6</w:t>
            </w:r>
          </w:p>
        </w:tc>
      </w:tr>
      <w:tr w:rsidR="004968D9" w:rsidRPr="004968D9" w14:paraId="28F35B9C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A8EEB49" w14:textId="77777777" w:rsidR="004968D9" w:rsidRPr="004968D9" w:rsidRDefault="004968D9" w:rsidP="004968D9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E5240A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A46947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0A6793E0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A0AC00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>NA</w:t>
            </w:r>
          </w:p>
        </w:tc>
      </w:tr>
      <w:tr w:rsidR="004968D9" w:rsidRPr="004968D9" w14:paraId="0CD98744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1B0E40D2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Discussion</w:t>
            </w:r>
          </w:p>
        </w:tc>
      </w:tr>
      <w:tr w:rsidR="004968D9" w:rsidRPr="004968D9" w14:paraId="34314713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027006A" w14:textId="77777777" w:rsidR="004968D9" w:rsidRPr="004968D9" w:rsidRDefault="004968D9" w:rsidP="004968D9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47ABA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9070D8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5345E622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B9A941F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age 7</w:t>
            </w:r>
          </w:p>
        </w:tc>
      </w:tr>
      <w:tr w:rsidR="004968D9" w:rsidRPr="004968D9" w14:paraId="5AF57DF8" w14:textId="77777777" w:rsidTr="007C0FD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1806743" w14:textId="77777777" w:rsidR="004968D9" w:rsidRPr="004968D9" w:rsidRDefault="004968D9" w:rsidP="004968D9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65A7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A75DC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E18237B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16061F" w14:textId="77777777" w:rsidR="004968D9" w:rsidRPr="004968D9" w:rsidRDefault="004968D9" w:rsidP="004968D9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bookmarkStart w:id="0" w:name="OLE_LINK1"/>
            <w:r w:rsidRPr="004968D9">
              <w:rPr>
                <w:rFonts w:ascii="Arial" w:eastAsia="Cambria" w:hAnsi="Arial" w:cs="Tahoma"/>
                <w:sz w:val="16"/>
                <w:szCs w:val="16"/>
              </w:rPr>
              <w:t>Page</w:t>
            </w:r>
            <w:bookmarkEnd w:id="0"/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 6-7</w:t>
            </w:r>
          </w:p>
        </w:tc>
      </w:tr>
      <w:tr w:rsidR="004968D9" w:rsidRPr="004968D9" w14:paraId="66FBEEA1" w14:textId="77777777" w:rsidTr="007C0FD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6EE8177" w14:textId="77777777" w:rsidR="004968D9" w:rsidRPr="004968D9" w:rsidRDefault="004968D9" w:rsidP="004968D9">
            <w:pPr>
              <w:spacing w:before="0" w:after="0"/>
              <w:ind w:left="15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E97B0F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22DD91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29AEBD4" w14:textId="77777777" w:rsidR="004968D9" w:rsidRPr="004968D9" w:rsidRDefault="004968D9" w:rsidP="004968D9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4968D9">
              <w:rPr>
                <w:rFonts w:ascii="Arial" w:eastAsia="Cambria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55E9EC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 Page 6-7</w:t>
            </w:r>
          </w:p>
        </w:tc>
      </w:tr>
      <w:tr w:rsidR="004968D9" w:rsidRPr="004968D9" w14:paraId="788AE7E6" w14:textId="77777777" w:rsidTr="007C0FD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9FE85E8" w14:textId="77777777" w:rsidR="004968D9" w:rsidRPr="004968D9" w:rsidRDefault="004968D9" w:rsidP="004968D9">
            <w:pPr>
              <w:spacing w:before="0" w:after="0"/>
              <w:ind w:left="152"/>
              <w:rPr>
                <w:rFonts w:ascii="Arial" w:hAnsi="Arial" w:cs="Tahoma"/>
                <w:b/>
                <w:strike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63F2F1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6BE356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AFD47A3" w14:textId="77777777" w:rsidR="004968D9" w:rsidRPr="004968D9" w:rsidRDefault="004968D9" w:rsidP="004968D9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B2198D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Page 7</w:t>
            </w:r>
          </w:p>
        </w:tc>
      </w:tr>
      <w:tr w:rsidR="004968D9" w:rsidRPr="004968D9" w14:paraId="0E624432" w14:textId="77777777" w:rsidTr="004968D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03EF4CCF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b/>
                <w:sz w:val="16"/>
                <w:szCs w:val="16"/>
              </w:rPr>
              <w:t>Other information</w:t>
            </w:r>
          </w:p>
        </w:tc>
      </w:tr>
      <w:tr w:rsidR="004968D9" w:rsidRPr="004968D9" w14:paraId="13044A31" w14:textId="77777777" w:rsidTr="007C0FDE">
        <w:trPr>
          <w:jc w:val="center"/>
        </w:trPr>
        <w:tc>
          <w:tcPr>
            <w:tcW w:w="1482" w:type="dxa"/>
            <w:shd w:val="clear" w:color="auto" w:fill="auto"/>
          </w:tcPr>
          <w:p w14:paraId="6ADEDEF8" w14:textId="77777777" w:rsidR="004968D9" w:rsidRPr="004968D9" w:rsidRDefault="004968D9" w:rsidP="004968D9">
            <w:pPr>
              <w:spacing w:before="0" w:after="0"/>
              <w:ind w:left="152" w:right="-46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1CC1C4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21E73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6096D5A1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58E66A3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Data Availability Statement</w:t>
            </w:r>
          </w:p>
        </w:tc>
      </w:tr>
      <w:tr w:rsidR="004968D9" w:rsidRPr="004968D9" w14:paraId="2DE59FF6" w14:textId="77777777" w:rsidTr="007C0FDE">
        <w:trPr>
          <w:jc w:val="center"/>
        </w:trPr>
        <w:tc>
          <w:tcPr>
            <w:tcW w:w="1482" w:type="dxa"/>
            <w:shd w:val="clear" w:color="auto" w:fill="auto"/>
          </w:tcPr>
          <w:p w14:paraId="269EFE83" w14:textId="77777777" w:rsidR="004968D9" w:rsidRPr="004968D9" w:rsidRDefault="004968D9" w:rsidP="004968D9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96B0B8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66778" w14:textId="77777777" w:rsidR="004968D9" w:rsidRPr="004968D9" w:rsidRDefault="004968D9" w:rsidP="004968D9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proofErr w:type="gramStart"/>
            <w:r w:rsidRPr="004968D9">
              <w:rPr>
                <w:rFonts w:ascii="Arial" w:hAnsi="Arial"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10" w:type="dxa"/>
            <w:shd w:val="clear" w:color="auto" w:fill="auto"/>
            <w:vAlign w:val="center"/>
          </w:tcPr>
          <w:p w14:paraId="1CBC64A0" w14:textId="77777777" w:rsidR="004968D9" w:rsidRPr="004968D9" w:rsidRDefault="004968D9" w:rsidP="004968D9">
            <w:pPr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26D15B0" w14:textId="77777777" w:rsidR="004968D9" w:rsidRPr="004968D9" w:rsidRDefault="004968D9" w:rsidP="004968D9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4968D9">
              <w:rPr>
                <w:rFonts w:ascii="Arial" w:hAnsi="Arial" w:cs="Tahoma"/>
                <w:sz w:val="16"/>
                <w:szCs w:val="16"/>
              </w:rPr>
              <w:t>Funding Statement</w:t>
            </w:r>
          </w:p>
        </w:tc>
      </w:tr>
    </w:tbl>
    <w:p w14:paraId="7B65BC41" w14:textId="3EFBFEB5" w:rsidR="00DE23E8" w:rsidRDefault="00DE23E8" w:rsidP="00654E8F">
      <w:pPr>
        <w:spacing w:before="240"/>
      </w:pPr>
    </w:p>
    <w:p w14:paraId="2A3CE1A8" w14:textId="77777777" w:rsidR="004968D9" w:rsidRPr="004968D9" w:rsidRDefault="004968D9" w:rsidP="004968D9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4968D9">
        <w:rPr>
          <w:rFonts w:ascii="Arial" w:hAnsi="Arial" w:cs="Arial"/>
          <w:sz w:val="16"/>
          <w:szCs w:val="16"/>
          <w:lang w:val="en-GB"/>
        </w:rPr>
        <w:t>*Items relevant only to the development of a prediction model</w:t>
      </w:r>
      <w:r w:rsidRPr="004968D9" w:rsidDel="007A2CF2">
        <w:rPr>
          <w:rFonts w:ascii="Arial" w:hAnsi="Arial" w:cs="Arial"/>
          <w:sz w:val="16"/>
          <w:szCs w:val="16"/>
          <w:lang w:val="en-GB"/>
        </w:rPr>
        <w:t xml:space="preserve"> </w:t>
      </w:r>
      <w:r w:rsidRPr="004968D9">
        <w:rPr>
          <w:rFonts w:ascii="Arial" w:hAnsi="Arial" w:cs="Arial"/>
          <w:sz w:val="16"/>
          <w:szCs w:val="16"/>
          <w:lang w:val="en-GB"/>
        </w:rPr>
        <w:t xml:space="preserve">are denoted by D, items relating solely to a validation of a prediction model are denoted by V, and items relating to both are denoted </w:t>
      </w:r>
      <w:proofErr w:type="gramStart"/>
      <w:r w:rsidRPr="004968D9">
        <w:rPr>
          <w:rFonts w:ascii="Arial" w:hAnsi="Arial" w:cs="Arial"/>
          <w:sz w:val="16"/>
          <w:szCs w:val="16"/>
          <w:lang w:val="en-GB"/>
        </w:rPr>
        <w:t>D;V.</w:t>
      </w:r>
      <w:proofErr w:type="gramEnd"/>
      <w:r w:rsidRPr="004968D9">
        <w:rPr>
          <w:rFonts w:ascii="Arial" w:hAnsi="Arial" w:cs="Arial"/>
          <w:sz w:val="16"/>
          <w:szCs w:val="16"/>
          <w:lang w:val="en-GB"/>
        </w:rPr>
        <w:t xml:space="preserve">  </w:t>
      </w:r>
    </w:p>
    <w:p w14:paraId="646747C2" w14:textId="77777777" w:rsidR="004968D9" w:rsidRPr="004968D9" w:rsidRDefault="004968D9" w:rsidP="00654E8F">
      <w:pPr>
        <w:spacing w:before="240"/>
        <w:rPr>
          <w:lang w:val="en-GB"/>
        </w:rPr>
      </w:pPr>
    </w:p>
    <w:sectPr w:rsidR="004968D9" w:rsidRPr="004968D9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639F8" w14:textId="77777777" w:rsidR="00E23678" w:rsidRDefault="00E23678" w:rsidP="00117666">
      <w:pPr>
        <w:spacing w:after="0"/>
      </w:pPr>
      <w:r>
        <w:separator/>
      </w:r>
    </w:p>
  </w:endnote>
  <w:endnote w:type="continuationSeparator" w:id="0">
    <w:p w14:paraId="592283EB" w14:textId="77777777" w:rsidR="00E23678" w:rsidRDefault="00E236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4BF6" w14:textId="77777777" w:rsidR="00E23678" w:rsidRDefault="00E23678" w:rsidP="00117666">
      <w:pPr>
        <w:spacing w:after="0"/>
      </w:pPr>
      <w:r>
        <w:separator/>
      </w:r>
    </w:p>
  </w:footnote>
  <w:footnote w:type="continuationSeparator" w:id="0">
    <w:p w14:paraId="477EC7D6" w14:textId="77777777" w:rsidR="00E23678" w:rsidRDefault="00E2367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0003815">
    <w:abstractNumId w:val="0"/>
  </w:num>
  <w:num w:numId="2" w16cid:durableId="394818997">
    <w:abstractNumId w:val="4"/>
  </w:num>
  <w:num w:numId="3" w16cid:durableId="1754739548">
    <w:abstractNumId w:val="1"/>
  </w:num>
  <w:num w:numId="4" w16cid:durableId="751975271">
    <w:abstractNumId w:val="5"/>
  </w:num>
  <w:num w:numId="5" w16cid:durableId="10970252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2612312">
    <w:abstractNumId w:val="3"/>
  </w:num>
  <w:num w:numId="7" w16cid:durableId="1290235328">
    <w:abstractNumId w:val="6"/>
  </w:num>
  <w:num w:numId="8" w16cid:durableId="913276411">
    <w:abstractNumId w:val="6"/>
  </w:num>
  <w:num w:numId="9" w16cid:durableId="491718305">
    <w:abstractNumId w:val="6"/>
  </w:num>
  <w:num w:numId="10" w16cid:durableId="637953863">
    <w:abstractNumId w:val="6"/>
  </w:num>
  <w:num w:numId="11" w16cid:durableId="1116947173">
    <w:abstractNumId w:val="6"/>
  </w:num>
  <w:num w:numId="12" w16cid:durableId="1657297282">
    <w:abstractNumId w:val="6"/>
  </w:num>
  <w:num w:numId="13" w16cid:durableId="1112819223">
    <w:abstractNumId w:val="3"/>
  </w:num>
  <w:num w:numId="14" w16cid:durableId="747967459">
    <w:abstractNumId w:val="2"/>
  </w:num>
  <w:num w:numId="15" w16cid:durableId="1418795047">
    <w:abstractNumId w:val="2"/>
  </w:num>
  <w:num w:numId="16" w16cid:durableId="867260618">
    <w:abstractNumId w:val="2"/>
  </w:num>
  <w:num w:numId="17" w16cid:durableId="1324048898">
    <w:abstractNumId w:val="2"/>
  </w:num>
  <w:num w:numId="18" w16cid:durableId="479004661">
    <w:abstractNumId w:val="2"/>
  </w:num>
  <w:num w:numId="19" w16cid:durableId="1046106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8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37F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67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4968D9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 Shiiiine</cp:lastModifiedBy>
  <cp:revision>3</cp:revision>
  <cp:lastPrinted>2013-10-03T12:51:00Z</cp:lastPrinted>
  <dcterms:created xsi:type="dcterms:W3CDTF">2018-11-23T08:58:00Z</dcterms:created>
  <dcterms:modified xsi:type="dcterms:W3CDTF">2022-07-25T12:01:00Z</dcterms:modified>
</cp:coreProperties>
</file>